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BC3182" w14:textId="77777777" w:rsidR="002670EA" w:rsidRPr="006A075F" w:rsidRDefault="002670EA" w:rsidP="002670EA">
      <w:pPr>
        <w:jc w:val="both"/>
        <w:rPr>
          <w:rFonts w:ascii="Times New Roman" w:hAnsi="Times New Roman"/>
          <w:b/>
        </w:rPr>
      </w:pPr>
      <w:r w:rsidRPr="006A075F">
        <w:rPr>
          <w:rFonts w:ascii="Times New Roman" w:eastAsia="標楷體" w:hAnsi="Times New Roman"/>
          <w:b/>
        </w:rPr>
        <w:t xml:space="preserve">S1 Table. </w:t>
      </w:r>
      <w:r w:rsidRPr="006A075F">
        <w:rPr>
          <w:rFonts w:ascii="Times New Roman" w:hAnsi="Times New Roman"/>
          <w:b/>
        </w:rPr>
        <w:t>The size of membrane vesicles from different strains used in this study.</w:t>
      </w:r>
    </w:p>
    <w:tbl>
      <w:tblPr>
        <w:tblW w:w="558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2646"/>
      </w:tblGrid>
      <w:tr w:rsidR="002670EA" w:rsidRPr="006A075F" w14:paraId="5DB82152" w14:textId="77777777" w:rsidTr="00D67D25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23C42FB4" w14:textId="77777777" w:rsidR="002670EA" w:rsidRPr="006A075F" w:rsidRDefault="002670EA" w:rsidP="00D67D25">
            <w:pPr>
              <w:jc w:val="both"/>
              <w:rPr>
                <w:rFonts w:ascii="Times New Roman" w:hAnsi="Times New Roman"/>
              </w:rPr>
            </w:pPr>
            <w:bookmarkStart w:id="0" w:name="_Hlk169949599"/>
            <w:r w:rsidRPr="006A075F">
              <w:rPr>
                <w:rFonts w:ascii="Times New Roman" w:hAnsi="Times New Roman"/>
              </w:rPr>
              <w:t>Strains</w:t>
            </w:r>
          </w:p>
        </w:tc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14:paraId="3866E050" w14:textId="77777777" w:rsidR="002670EA" w:rsidRPr="006A075F" w:rsidRDefault="002670EA" w:rsidP="00D67D25">
            <w:pPr>
              <w:jc w:val="both"/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</w:rPr>
              <w:t>Size (nm)</w:t>
            </w:r>
          </w:p>
        </w:tc>
      </w:tr>
      <w:tr w:rsidR="002670EA" w:rsidRPr="006A075F" w14:paraId="74358BCA" w14:textId="77777777" w:rsidTr="00D67D25">
        <w:tc>
          <w:tcPr>
            <w:tcW w:w="2943" w:type="dxa"/>
            <w:tcBorders>
              <w:top w:val="single" w:sz="4" w:space="0" w:color="auto"/>
            </w:tcBorders>
          </w:tcPr>
          <w:p w14:paraId="7BE332D5" w14:textId="77777777" w:rsidR="002670EA" w:rsidRPr="006A075F" w:rsidRDefault="002670EA" w:rsidP="00D67D25">
            <w:pPr>
              <w:jc w:val="both"/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</w:rPr>
              <w:t>Ab908</w:t>
            </w:r>
          </w:p>
        </w:tc>
        <w:tc>
          <w:tcPr>
            <w:tcW w:w="2646" w:type="dxa"/>
            <w:tcBorders>
              <w:top w:val="single" w:sz="4" w:space="0" w:color="auto"/>
            </w:tcBorders>
            <w:vAlign w:val="center"/>
          </w:tcPr>
          <w:p w14:paraId="562212BC" w14:textId="77777777" w:rsidR="002670EA" w:rsidRPr="006A075F" w:rsidRDefault="002670EA" w:rsidP="00D67D25">
            <w:pPr>
              <w:jc w:val="both"/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  <w:color w:val="000000"/>
                <w:kern w:val="24"/>
                <w:szCs w:val="20"/>
              </w:rPr>
              <w:t>159.4 ± 4.5</w:t>
            </w:r>
          </w:p>
        </w:tc>
      </w:tr>
      <w:tr w:rsidR="002670EA" w:rsidRPr="006A075F" w14:paraId="25633886" w14:textId="77777777" w:rsidTr="00D67D25">
        <w:tc>
          <w:tcPr>
            <w:tcW w:w="2943" w:type="dxa"/>
          </w:tcPr>
          <w:p w14:paraId="4540A7E3" w14:textId="77777777" w:rsidR="002670EA" w:rsidRPr="006A075F" w:rsidRDefault="002670EA" w:rsidP="00D67D25">
            <w:pPr>
              <w:jc w:val="both"/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</w:rPr>
              <w:t>Ab908</w:t>
            </w:r>
            <w:r w:rsidRPr="006A075F">
              <w:rPr>
                <w:rFonts w:ascii="Times New Roman" w:hAnsi="Times New Roman"/>
                <w:i/>
                <w:iCs/>
              </w:rPr>
              <w:t>ΔlpsB</w:t>
            </w:r>
          </w:p>
        </w:tc>
        <w:tc>
          <w:tcPr>
            <w:tcW w:w="2646" w:type="dxa"/>
            <w:vAlign w:val="center"/>
          </w:tcPr>
          <w:p w14:paraId="5C7591B2" w14:textId="77777777" w:rsidR="002670EA" w:rsidRPr="006A075F" w:rsidRDefault="002670EA" w:rsidP="00D67D25">
            <w:pPr>
              <w:jc w:val="both"/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  <w:color w:val="000000"/>
                <w:kern w:val="24"/>
                <w:szCs w:val="20"/>
              </w:rPr>
              <w:t>189.9 ± 11.4</w:t>
            </w:r>
          </w:p>
        </w:tc>
      </w:tr>
      <w:tr w:rsidR="002670EA" w:rsidRPr="006A075F" w14:paraId="6DA602B4" w14:textId="77777777" w:rsidTr="00D67D25">
        <w:tc>
          <w:tcPr>
            <w:tcW w:w="2943" w:type="dxa"/>
          </w:tcPr>
          <w:p w14:paraId="6A7C44DE" w14:textId="77777777" w:rsidR="002670EA" w:rsidRPr="006A075F" w:rsidRDefault="002670EA" w:rsidP="00D67D25">
            <w:pPr>
              <w:jc w:val="both"/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</w:rPr>
              <w:t>Ab908</w:t>
            </w:r>
            <w:r w:rsidRPr="006A075F">
              <w:rPr>
                <w:rFonts w:ascii="Times New Roman" w:hAnsi="Times New Roman"/>
                <w:i/>
                <w:iCs/>
              </w:rPr>
              <w:t>Δ</w:t>
            </w:r>
            <w:proofErr w:type="gramStart"/>
            <w:r w:rsidRPr="006A075F">
              <w:rPr>
                <w:rFonts w:ascii="Times New Roman" w:hAnsi="Times New Roman"/>
                <w:i/>
                <w:iCs/>
              </w:rPr>
              <w:t>lpsB</w:t>
            </w:r>
            <w:r w:rsidRPr="006A075F">
              <w:rPr>
                <w:rFonts w:ascii="Times New Roman" w:hAnsi="Times New Roman"/>
              </w:rPr>
              <w:t>::</w:t>
            </w:r>
            <w:proofErr w:type="spellStart"/>
            <w:proofErr w:type="gramEnd"/>
            <w:r w:rsidRPr="006A075F">
              <w:rPr>
                <w:rFonts w:ascii="Times New Roman" w:hAnsi="Times New Roman"/>
                <w:i/>
                <w:iCs/>
              </w:rPr>
              <w:t>lpsB</w:t>
            </w:r>
            <w:proofErr w:type="spellEnd"/>
          </w:p>
        </w:tc>
        <w:tc>
          <w:tcPr>
            <w:tcW w:w="2646" w:type="dxa"/>
            <w:vAlign w:val="center"/>
          </w:tcPr>
          <w:p w14:paraId="3C6AF0D5" w14:textId="77777777" w:rsidR="002670EA" w:rsidRPr="006A075F" w:rsidRDefault="002670EA" w:rsidP="00D67D25">
            <w:pPr>
              <w:jc w:val="both"/>
              <w:rPr>
                <w:rFonts w:ascii="Times New Roman" w:hAnsi="Times New Roman"/>
              </w:rPr>
            </w:pPr>
            <w:r w:rsidRPr="006A075F">
              <w:rPr>
                <w:rFonts w:ascii="Times New Roman" w:hAnsi="Times New Roman"/>
                <w:color w:val="000000"/>
                <w:kern w:val="24"/>
                <w:szCs w:val="20"/>
              </w:rPr>
              <w:t>162.8 ± 4.4</w:t>
            </w:r>
          </w:p>
        </w:tc>
      </w:tr>
      <w:bookmarkEnd w:id="0"/>
    </w:tbl>
    <w:p w14:paraId="14C29FBD" w14:textId="77777777" w:rsidR="002670EA" w:rsidRPr="006A075F" w:rsidRDefault="002670EA" w:rsidP="002670EA">
      <w:pPr>
        <w:rPr>
          <w:rFonts w:ascii="Times New Roman" w:hAnsi="Times New Roman"/>
          <w:b/>
          <w:bCs/>
        </w:rPr>
      </w:pPr>
    </w:p>
    <w:p w14:paraId="11E10FF9" w14:textId="77777777" w:rsidR="00F10675" w:rsidRDefault="00F10675"/>
    <w:sectPr w:rsidR="00F1067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標楷體">
    <w:altName w:val="微軟正黑體"/>
    <w:panose1 w:val="020B0604020202020204"/>
    <w:charset w:val="88"/>
    <w:family w:val="auto"/>
    <w:pitch w:val="variable"/>
    <w:sig w:usb0="00000001" w:usb1="08080000" w:usb2="00000010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96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0EA"/>
    <w:rsid w:val="000043ED"/>
    <w:rsid w:val="000070DC"/>
    <w:rsid w:val="0002277C"/>
    <w:rsid w:val="000245BE"/>
    <w:rsid w:val="0003124E"/>
    <w:rsid w:val="0003181E"/>
    <w:rsid w:val="00034D2B"/>
    <w:rsid w:val="00077A06"/>
    <w:rsid w:val="00086D18"/>
    <w:rsid w:val="00090422"/>
    <w:rsid w:val="000B191D"/>
    <w:rsid w:val="000C4EFC"/>
    <w:rsid w:val="000C5CE0"/>
    <w:rsid w:val="000D4C48"/>
    <w:rsid w:val="000E1B1F"/>
    <w:rsid w:val="0011094C"/>
    <w:rsid w:val="00115A07"/>
    <w:rsid w:val="00121355"/>
    <w:rsid w:val="00134D16"/>
    <w:rsid w:val="00143D36"/>
    <w:rsid w:val="00151CBD"/>
    <w:rsid w:val="00152038"/>
    <w:rsid w:val="001734C2"/>
    <w:rsid w:val="001A3600"/>
    <w:rsid w:val="001C3307"/>
    <w:rsid w:val="001E063E"/>
    <w:rsid w:val="001F47A9"/>
    <w:rsid w:val="001F53D5"/>
    <w:rsid w:val="00231D28"/>
    <w:rsid w:val="002579B2"/>
    <w:rsid w:val="002670EA"/>
    <w:rsid w:val="0027112D"/>
    <w:rsid w:val="00273083"/>
    <w:rsid w:val="002731B0"/>
    <w:rsid w:val="002746EA"/>
    <w:rsid w:val="002752ED"/>
    <w:rsid w:val="00282538"/>
    <w:rsid w:val="002A1477"/>
    <w:rsid w:val="002A7716"/>
    <w:rsid w:val="002B0C89"/>
    <w:rsid w:val="002B32BD"/>
    <w:rsid w:val="002C584B"/>
    <w:rsid w:val="002E70F1"/>
    <w:rsid w:val="002F1E60"/>
    <w:rsid w:val="0030273D"/>
    <w:rsid w:val="00312E23"/>
    <w:rsid w:val="00316E41"/>
    <w:rsid w:val="00325976"/>
    <w:rsid w:val="00332B11"/>
    <w:rsid w:val="003552B5"/>
    <w:rsid w:val="00356311"/>
    <w:rsid w:val="00362A32"/>
    <w:rsid w:val="00375A9F"/>
    <w:rsid w:val="00375CEE"/>
    <w:rsid w:val="00380C5B"/>
    <w:rsid w:val="00381FAF"/>
    <w:rsid w:val="00396121"/>
    <w:rsid w:val="003976CA"/>
    <w:rsid w:val="003B2B65"/>
    <w:rsid w:val="003D35F9"/>
    <w:rsid w:val="003D6F1A"/>
    <w:rsid w:val="003E0E4B"/>
    <w:rsid w:val="00404C06"/>
    <w:rsid w:val="004221B3"/>
    <w:rsid w:val="004227EE"/>
    <w:rsid w:val="00447DAA"/>
    <w:rsid w:val="0048747B"/>
    <w:rsid w:val="00494695"/>
    <w:rsid w:val="004B492B"/>
    <w:rsid w:val="004D2B1B"/>
    <w:rsid w:val="004E0295"/>
    <w:rsid w:val="005201A1"/>
    <w:rsid w:val="00523242"/>
    <w:rsid w:val="00532DF5"/>
    <w:rsid w:val="005968C1"/>
    <w:rsid w:val="005B1DD4"/>
    <w:rsid w:val="005B30FD"/>
    <w:rsid w:val="005B33EB"/>
    <w:rsid w:val="005C3C82"/>
    <w:rsid w:val="005D45A4"/>
    <w:rsid w:val="005E6BD1"/>
    <w:rsid w:val="005F279B"/>
    <w:rsid w:val="00601DE5"/>
    <w:rsid w:val="00605CBE"/>
    <w:rsid w:val="006126A9"/>
    <w:rsid w:val="00613F1E"/>
    <w:rsid w:val="00621079"/>
    <w:rsid w:val="00641E65"/>
    <w:rsid w:val="00652D9C"/>
    <w:rsid w:val="00655184"/>
    <w:rsid w:val="006610DC"/>
    <w:rsid w:val="00661245"/>
    <w:rsid w:val="00675B0A"/>
    <w:rsid w:val="006906F4"/>
    <w:rsid w:val="006936D9"/>
    <w:rsid w:val="006953FE"/>
    <w:rsid w:val="00696921"/>
    <w:rsid w:val="006B017D"/>
    <w:rsid w:val="006B06EA"/>
    <w:rsid w:val="006B3504"/>
    <w:rsid w:val="006D0FF9"/>
    <w:rsid w:val="006D6ECC"/>
    <w:rsid w:val="006F070A"/>
    <w:rsid w:val="006F3757"/>
    <w:rsid w:val="00735CE7"/>
    <w:rsid w:val="007404F2"/>
    <w:rsid w:val="00740587"/>
    <w:rsid w:val="00742940"/>
    <w:rsid w:val="0074678A"/>
    <w:rsid w:val="00766D72"/>
    <w:rsid w:val="007753BF"/>
    <w:rsid w:val="00793A41"/>
    <w:rsid w:val="00793E98"/>
    <w:rsid w:val="007D40AC"/>
    <w:rsid w:val="008014E4"/>
    <w:rsid w:val="008234E3"/>
    <w:rsid w:val="00834D12"/>
    <w:rsid w:val="0083679A"/>
    <w:rsid w:val="0085120B"/>
    <w:rsid w:val="0085308B"/>
    <w:rsid w:val="00853B63"/>
    <w:rsid w:val="008D41DB"/>
    <w:rsid w:val="008D794B"/>
    <w:rsid w:val="008F45FF"/>
    <w:rsid w:val="008F7723"/>
    <w:rsid w:val="00902DCA"/>
    <w:rsid w:val="00905655"/>
    <w:rsid w:val="00906E5C"/>
    <w:rsid w:val="009105D6"/>
    <w:rsid w:val="00920D40"/>
    <w:rsid w:val="00925F8B"/>
    <w:rsid w:val="0093013F"/>
    <w:rsid w:val="009330D7"/>
    <w:rsid w:val="009633DF"/>
    <w:rsid w:val="0097764A"/>
    <w:rsid w:val="0098205F"/>
    <w:rsid w:val="00986E18"/>
    <w:rsid w:val="00992359"/>
    <w:rsid w:val="0099355A"/>
    <w:rsid w:val="00997BF5"/>
    <w:rsid w:val="009A27CB"/>
    <w:rsid w:val="009D592B"/>
    <w:rsid w:val="00A02228"/>
    <w:rsid w:val="00A14525"/>
    <w:rsid w:val="00A1457C"/>
    <w:rsid w:val="00A3404B"/>
    <w:rsid w:val="00A34D69"/>
    <w:rsid w:val="00A36AD6"/>
    <w:rsid w:val="00A51135"/>
    <w:rsid w:val="00A60F9F"/>
    <w:rsid w:val="00A838D9"/>
    <w:rsid w:val="00AB16AD"/>
    <w:rsid w:val="00AE50A1"/>
    <w:rsid w:val="00AF465D"/>
    <w:rsid w:val="00AF5E3B"/>
    <w:rsid w:val="00B06562"/>
    <w:rsid w:val="00B11C6F"/>
    <w:rsid w:val="00B12F4F"/>
    <w:rsid w:val="00B20923"/>
    <w:rsid w:val="00B313E0"/>
    <w:rsid w:val="00B45AA6"/>
    <w:rsid w:val="00B461B5"/>
    <w:rsid w:val="00B70C56"/>
    <w:rsid w:val="00BA234A"/>
    <w:rsid w:val="00BC610C"/>
    <w:rsid w:val="00BD1961"/>
    <w:rsid w:val="00BD48FD"/>
    <w:rsid w:val="00BF39BE"/>
    <w:rsid w:val="00BF5633"/>
    <w:rsid w:val="00C00039"/>
    <w:rsid w:val="00C06A05"/>
    <w:rsid w:val="00C07459"/>
    <w:rsid w:val="00C113D1"/>
    <w:rsid w:val="00C31832"/>
    <w:rsid w:val="00C51C2C"/>
    <w:rsid w:val="00C51F0E"/>
    <w:rsid w:val="00C57EDF"/>
    <w:rsid w:val="00C71533"/>
    <w:rsid w:val="00C74138"/>
    <w:rsid w:val="00C761D9"/>
    <w:rsid w:val="00C859FE"/>
    <w:rsid w:val="00C87384"/>
    <w:rsid w:val="00C93E9E"/>
    <w:rsid w:val="00CC5C47"/>
    <w:rsid w:val="00CC703D"/>
    <w:rsid w:val="00CD665A"/>
    <w:rsid w:val="00CD6B45"/>
    <w:rsid w:val="00CD71F7"/>
    <w:rsid w:val="00CE47EC"/>
    <w:rsid w:val="00CF633A"/>
    <w:rsid w:val="00D45C33"/>
    <w:rsid w:val="00D540A0"/>
    <w:rsid w:val="00D54707"/>
    <w:rsid w:val="00D6353C"/>
    <w:rsid w:val="00D82540"/>
    <w:rsid w:val="00D82852"/>
    <w:rsid w:val="00D93952"/>
    <w:rsid w:val="00DB576A"/>
    <w:rsid w:val="00DC7D45"/>
    <w:rsid w:val="00DE0093"/>
    <w:rsid w:val="00E0420E"/>
    <w:rsid w:val="00E05DD9"/>
    <w:rsid w:val="00E4428E"/>
    <w:rsid w:val="00E45183"/>
    <w:rsid w:val="00E5542F"/>
    <w:rsid w:val="00E60415"/>
    <w:rsid w:val="00E7530A"/>
    <w:rsid w:val="00E97FB5"/>
    <w:rsid w:val="00EB067B"/>
    <w:rsid w:val="00EB16E3"/>
    <w:rsid w:val="00EC11B8"/>
    <w:rsid w:val="00EC5013"/>
    <w:rsid w:val="00ED7098"/>
    <w:rsid w:val="00EE382A"/>
    <w:rsid w:val="00EF1463"/>
    <w:rsid w:val="00F0152B"/>
    <w:rsid w:val="00F0255B"/>
    <w:rsid w:val="00F030D7"/>
    <w:rsid w:val="00F10675"/>
    <w:rsid w:val="00F10877"/>
    <w:rsid w:val="00F12035"/>
    <w:rsid w:val="00F13205"/>
    <w:rsid w:val="00F21B4F"/>
    <w:rsid w:val="00F25B9D"/>
    <w:rsid w:val="00F66DB9"/>
    <w:rsid w:val="00F72EFA"/>
    <w:rsid w:val="00F732C4"/>
    <w:rsid w:val="00FA5085"/>
    <w:rsid w:val="00FC6D64"/>
    <w:rsid w:val="00FE5E53"/>
    <w:rsid w:val="00FF6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F87F4D"/>
  <w15:chartTrackingRefBased/>
  <w15:docId w15:val="{A40161C3-CD9F-874F-A905-F0CBD471E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670EA"/>
    <w:pPr>
      <w:widowControl w:val="0"/>
      <w:spacing w:after="0" w:line="240" w:lineRule="auto"/>
    </w:pPr>
    <w:rPr>
      <w:rFonts w:ascii="Calibri" w:eastAsia="新細明體" w:hAnsi="Calibri" w:cs="Times New Roman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2670EA"/>
    <w:pPr>
      <w:keepNext/>
      <w:keepLines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70E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70EA"/>
    <w:pPr>
      <w:keepNext/>
      <w:keepLines/>
      <w:spacing w:before="160" w:after="4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70EA"/>
    <w:pPr>
      <w:keepNext/>
      <w:keepLines/>
      <w:spacing w:before="160" w:after="40" w:line="278" w:lineRule="auto"/>
      <w:outlineLvl w:val="3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70E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70E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70EA"/>
    <w:pPr>
      <w:keepNext/>
      <w:keepLines/>
      <w:spacing w:before="40" w:line="278" w:lineRule="auto"/>
      <w:ind w:leftChars="100" w:left="100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70EA"/>
    <w:pPr>
      <w:keepNext/>
      <w:keepLines/>
      <w:spacing w:before="40" w:line="278" w:lineRule="auto"/>
      <w:ind w:leftChars="200" w:left="200"/>
      <w:outlineLvl w:val="7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70EA"/>
    <w:pPr>
      <w:keepNext/>
      <w:keepLines/>
      <w:spacing w:before="40" w:line="278" w:lineRule="auto"/>
      <w:ind w:leftChars="300" w:left="300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2670E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2670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2670EA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2670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2670EA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2670EA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2670EA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2670EA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2670E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670E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標題 字元"/>
    <w:basedOn w:val="a0"/>
    <w:link w:val="a3"/>
    <w:uiPriority w:val="10"/>
    <w:rsid w:val="002670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70EA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標題 字元"/>
    <w:basedOn w:val="a0"/>
    <w:link w:val="a5"/>
    <w:uiPriority w:val="11"/>
    <w:rsid w:val="002670E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70E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文 字元"/>
    <w:basedOn w:val="a0"/>
    <w:link w:val="a7"/>
    <w:uiPriority w:val="29"/>
    <w:rsid w:val="002670E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70E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2670E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70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szCs w:val="24"/>
      <w14:ligatures w14:val="standardContextual"/>
    </w:rPr>
  </w:style>
  <w:style w:type="character" w:customStyle="1" w:styleId="ac">
    <w:name w:val="鮮明引文 字元"/>
    <w:basedOn w:val="a0"/>
    <w:link w:val="ab"/>
    <w:uiPriority w:val="30"/>
    <w:rsid w:val="002670E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70E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2</Characters>
  <Application>Microsoft Office Word</Application>
  <DocSecurity>0</DocSecurity>
  <Lines>4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g-Chih Wang</dc:creator>
  <cp:keywords/>
  <dc:description/>
  <cp:lastModifiedBy>Yung-Chih Wang</cp:lastModifiedBy>
  <cp:revision>2</cp:revision>
  <dcterms:created xsi:type="dcterms:W3CDTF">2025-09-14T23:34:00Z</dcterms:created>
  <dcterms:modified xsi:type="dcterms:W3CDTF">2026-05-02T09:01:00Z</dcterms:modified>
</cp:coreProperties>
</file>